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bookmarkStart w:id="0" w:name="_GoBack"/>
      <w:bookmarkEnd w:id="0"/>
      <w:r w:rsidRPr="003F6833">
        <w:rPr>
          <w:rFonts w:ascii="Courier New" w:hAnsi="Courier New" w:cs="Courier New"/>
        </w:rPr>
        <w:t>%Supplementary Material 3. Protein sequence alignment generated by HMMcleaner automatic cleaning and used to produce the phylogenetic tree reconstruction (delete this line to get the fasta format file).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Anolis-carolinensis-Mgp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T-LII-LALLAVLMMA--AF--</w:t>
      </w:r>
      <w:r w:rsidRPr="003F6833">
        <w:rPr>
          <w:rFonts w:ascii="Courier New" w:hAnsi="Courier New" w:cs="Courier New"/>
        </w:rPr>
        <w:t>CY----ESHESIES--HE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YE--R-IRG-RNKSTQERQREACEDYYPCDTYALRYGYAAAYKRF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QRRGK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Pogona-vitticeps-Mgp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T-LII-LALLAVLMMT--AY--CY----ESHESIES--HEFT--SPFINRRHANI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M-R------------E--R-IRE-RSKSPQELQRERCEEYIPCERYAMRHGYVAAYKR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QRRGK</w:t>
      </w:r>
      <w:r w:rsidRPr="003F6833">
        <w:rPr>
          <w:rFonts w:ascii="Courier New" w:hAnsi="Courier New" w:cs="Courier New"/>
        </w:rPr>
        <w:t>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Chrysemys-picta-belli-Mgp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T-LIL-LTFLAVLMVA--AF--CY----ESHESMES--HEFV--NPFINRRNAND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M-RAQP--RRNFIVQE--R-IRE-RNKTPQERQREICEDYNPCERYAMRHGYIAAYKR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QQRGKFE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Alligator-sinensis-Mgp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T-III-LALLAVLVMA--AF--CY----ESQESMES--HE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</w:t>
      </w:r>
      <w:r w:rsidRPr="003F6833">
        <w:rPr>
          <w:rFonts w:ascii="Courier New" w:hAnsi="Courier New" w:cs="Courier New"/>
        </w:rPr>
        <w:t>-------E--R-IRE-RHKSPQERHREICEDYYPCERYAYHHGYAAAYKRF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Notechis-scutatus-Mgp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-----------------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E--R-IRE-RRKTTQELQREECEDYSPCERYAMRHGYVAAYKRF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QRRGE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Gallus-gallus-Mgp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A-LIV-LVLLAVLVM</w:t>
      </w:r>
      <w:r w:rsidRPr="003F6833">
        <w:rPr>
          <w:rFonts w:ascii="Courier New" w:hAnsi="Courier New" w:cs="Courier New"/>
        </w:rPr>
        <w:t>A--AT--CY----ESHESMES--HEYL--NPFLNRQRANG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I-R------------E--R-IRE-RNKAPQERQREICEDFHLCEQYALNHGYPAAYRH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RRRNK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Apteryx-owenii-Mgp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T-LIV-LTLLAFLVMT--AT--CY----VSMYSEQS--LAFS--DPFINRRRAN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E--R-IRE-RSKAPREHQREMCEDYYPCELYAYRHGYAAAYRH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</w:t>
      </w:r>
      <w:r w:rsidRPr="003F6833">
        <w:rPr>
          <w:rFonts w:ascii="Courier New" w:hAnsi="Courier New" w:cs="Courier New"/>
        </w:rPr>
        <w:t>RRRAK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Xenopus-tropicalis-Mgp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T-LPV-ILLLALVAVV--AL--AY----DSYESHES--LEVY--DPFLNSRKANS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M-NSQA--KNQ-RMNE--R-IRE-RNKSPRERQREACEDYDPCERYALRYGFSAAYKR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QRRGEKK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Xenopus-laevis-Mgp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T-LPV-ILLLALAAAV--AF--AY----DSYESHES--LEVY--DPFLNSRKANS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M-NSQA--KN</w:t>
      </w:r>
      <w:r w:rsidRPr="003F6833">
        <w:rPr>
          <w:rFonts w:ascii="Courier New" w:hAnsi="Courier New" w:cs="Courier New"/>
        </w:rPr>
        <w:t>Q-RMNE--R-IRE-RNKSPRERQREACEDYDPCERYALRYGFTAAYKR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QRRGEKK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Nanorana-parkeri-Mgp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T-LGV-LLVLALAAVV--TL--AY----VRDESRES--LEV---NPFVSSRTANT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M-SSQH--RTS-KMNE--R-IRE-RNKSPQERQREVCEDYKPCDRYALHHGYTAAYSR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GRTRGK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Microcaecilia-unicolor-Mgp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V-LFI-VAL</w:t>
      </w:r>
      <w:r w:rsidRPr="003F6833">
        <w:rPr>
          <w:rFonts w:ascii="Courier New" w:hAnsi="Courier New" w:cs="Courier New"/>
        </w:rPr>
        <w:t>LAILAVV--TF--CS----DSHESYES--FERY--HPFVNRRKANN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I-GLQQ--KKA-RTYE--R-IRE-LNKSPKERQREICEDHDLCELYAMRHGFQKAYKR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Monodelphis-domestica-Mgp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T-LLF-ITLLAALAVI--AL--CY----ESHESMES--YEM---TPFINRRKANN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M-SPQQ--RWRAKHQE--R-VRE-RTKPTHEIHREACDDYTLCSRYAFI</w:t>
      </w:r>
      <w:r w:rsidRPr="003F6833">
        <w:rPr>
          <w:rFonts w:ascii="Courier New" w:hAnsi="Courier New" w:cs="Courier New"/>
        </w:rPr>
        <w:t>HGYSAAYNR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RQQRNI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Felis-catus-Mgp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S-LLL-LSILAALAVA--VL--CY----ESHESMES--YEI---YPFTNRRNANT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I-SPQQ--RWRAKAHE--R-IRE-RTKPTYEINREACDDFKLCERYAMVYGYNAAYNR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QQRRGGK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Homo-sapiens-Mgp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lastRenderedPageBreak/>
        <w:t>--MKS-LIL-LAILAALAVV--TL--CY----ESHESMES--YEL---NPFINRRNANT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I-SPQQ</w:t>
      </w:r>
      <w:r w:rsidRPr="003F6833">
        <w:rPr>
          <w:rFonts w:ascii="Courier New" w:hAnsi="Courier New" w:cs="Courier New"/>
        </w:rPr>
        <w:t>--RWRAKVQE--R-IRE-RSKPVHELNREACDDYRLCERYAMVYGYNAAYNR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RKRRGTK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Mus-musculus-Mgp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S-LLP-LAILAALAVA--TL--CY----ESHESMES--YEI---SPFINRRNANT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M-SPQQ--RWRAKAQK--R-VQE-RNKPAYEINREACDDYKLCERYAMVYGYNAAYNR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RQRRGAKY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Loxodonta-africana-Mgp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S-LLL-LTILAAF</w:t>
      </w:r>
      <w:r w:rsidRPr="003F6833">
        <w:rPr>
          <w:rFonts w:ascii="Courier New" w:hAnsi="Courier New" w:cs="Courier New"/>
        </w:rPr>
        <w:t>TVA--IL--CY----ESYESLES--HEL---SPFLNRRYANS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I-SPQE--RWRAKAQE--R-VRE-LRKPAHELNREACEDFGICERYAMLYGYNAAYNRF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RQRRGT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Ornithorhynchus-anatinus-Mgp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T-LLL-LSLLVVLAAA--AV-GGY----ESHESMES--YEM---NPFIPRRNANS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I-APRQ--RWRSRAQE--R-ARE-LSKPSHEIQREACDDYPLCQRYARNY</w:t>
      </w:r>
      <w:r w:rsidRPr="003F6833">
        <w:rPr>
          <w:rFonts w:ascii="Courier New" w:hAnsi="Courier New" w:cs="Courier New"/>
        </w:rPr>
        <w:t>GYRAAYTRYP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GFRV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Acipenser-naccarii-Mgp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---------------AV--CF--SY----ESDESFDS--GE----DVFMNPYSANS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M-NSNTNRRQTGYYYE--R-LME-RYKSPRERQRESCEEYTPCDRFARRYGYQQA---GI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RS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Erpetoichthys-calabaricus-Mgp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QT-LLL-ATLLSLLAAI--TF--CY----DSHESIES--RE----</w:t>
      </w:r>
      <w:r w:rsidRPr="003F6833">
        <w:rPr>
          <w:rFonts w:ascii="Courier New" w:hAnsi="Courier New" w:cs="Courier New"/>
        </w:rPr>
        <w:t>EIFMKPYQANS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M-NRFN-------YRQ--R-LLN-AYKRPFERQREICEDFGPCENYARFRGYNRAYQYF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Anolis-carolinensis-Bgp2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------------D----E----GIKIKREVASA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V-RRQK--RSY-PYYE--R-YYE-RFKSPMEMKQEQCENYAPCDYYSEVVGFHAAYSHF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HV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Pogona-vittic</w:t>
      </w:r>
      <w:r w:rsidRPr="003F6833">
        <w:rPr>
          <w:rFonts w:ascii="Courier New" w:hAnsi="Courier New" w:cs="Courier New"/>
        </w:rPr>
        <w:t>eps-Bgp2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------------------------------ANA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V-RRQK--RSY-PYYE--R-YYE-MFKSPMELKHEQCESYAPCDYYAEVVGFPVAYRHF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SA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Notechis-scutatus-Bgp2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------------------------------ANT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I-RRQK--RAY-PYSE--R-YYE-MFKSPM</w:t>
      </w:r>
      <w:r w:rsidRPr="003F6833">
        <w:rPr>
          <w:rFonts w:ascii="Courier New" w:hAnsi="Courier New" w:cs="Courier New"/>
        </w:rPr>
        <w:t>EMRQEQCEHYAPCNYYSEIVGFPTAYRH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SI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Chrysemys-picta-belli-Bgp2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K-LLV-LLLLTLALAA-FCY--CE---RDSKDTLESHGVE----GVKVKRETANA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V-RRQK--RSY-PYYE--R-YYE-MYKSPMELRKEQCENYAPCDYLSDHVGFHAAYQR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RF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Apteryx-owenii-Bgp2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S-LLA-PLILALALAA-LCC--C-------</w:t>
      </w:r>
      <w:r w:rsidRPr="003F6833">
        <w:rPr>
          <w:rFonts w:ascii="Courier New" w:hAnsi="Courier New" w:cs="Courier New"/>
        </w:rPr>
        <w:t>------------------KREVANA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V-RRQK--RS--DLYE--W-YFE-YYKSPMEQMHERCENYPPCDFLSDQIGFSMAYNRF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RY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Gallus-gallus-Bgp2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K-LLA-PLILTLALAV-HCC--C-----------------------------ANA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V-KRQK--RF--DMYE--W-YSE-YYKSPMEQMRERCESYPPCDYLSEQIGFPMAYNRF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RY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Rhina</w:t>
      </w:r>
      <w:r w:rsidRPr="003F6833">
        <w:rPr>
          <w:rFonts w:ascii="Courier New" w:hAnsi="Courier New" w:cs="Courier New"/>
        </w:rPr>
        <w:t>trema-bivittatum-Bgp2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V-LMV--LLALGLAVL------C-----------------------------ANAL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VNKRLK--RSY-DYYE--R-YYE-RFKSPLEMKKEQCENYWPCDYLSNQVGFYQAYRR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V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Microcaecilia-unicolor-Bgp2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A-LIV--LIILGLAVL--C---------------------------------ANSL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VKKRQK--RSY-</w:t>
      </w:r>
      <w:r w:rsidRPr="003F6833">
        <w:rPr>
          <w:rFonts w:ascii="Courier New" w:hAnsi="Courier New" w:cs="Courier New"/>
        </w:rPr>
        <w:t>GYYE--W-IHE-QFKSPMEMKKEQCEEYWPCDYLSRQVGFHQAYRR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V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Xenopus-tropicalis-Bgp2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E-LVI--LSLLVL--------------------------E----DVKVTRQAAHAI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I-KRVR--RGY-NYYE--R-YFP-RVKSPLELKKEQCENYSPCDQLSEWVGFYQAYQT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lastRenderedPageBreak/>
        <w:t>GPV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Xenopus-laevis-Bgp2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E-LVI--LSLLVL--</w:t>
      </w:r>
      <w:r w:rsidRPr="003F6833">
        <w:rPr>
          <w:rFonts w:ascii="Courier New" w:hAnsi="Courier New" w:cs="Courier New"/>
        </w:rPr>
        <w:t>------------------------E----DVKVTRQAAHAV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I-KRVR--RGY-NYYE--R-YFA-RMKSPLELKKEQCENYLPCDQLSEWVGFYQAYQK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V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Pristis-pectinata-Bgp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-----------------------PFLEKQKANSV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M-KRPR--RSI------------------------ICESYYPCDYLANRIGFQTAYQQY</w:t>
      </w:r>
      <w:r w:rsidRPr="003F6833">
        <w:rPr>
          <w:rFonts w:ascii="Courier New" w:hAnsi="Courier New" w:cs="Courier New"/>
        </w:rPr>
        <w:t>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NY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Amblyraja-radiata-Bgp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-----------------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----------CESFSPCHHLANRVGYQNAYQQ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Scyliorhinus-canicula-Bgp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-----------------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</w:t>
      </w:r>
      <w:r w:rsidRPr="003F6833">
        <w:rPr>
          <w:rFonts w:ascii="Courier New" w:hAnsi="Courier New" w:cs="Courier New"/>
        </w:rPr>
        <w:t>------------YYE--R-QHEYYYKTPYEKYKEICEAYYPCDYLANRIGYQNAYIQ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YY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Rhincodon-typus-Bgp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----------------------DPFLEKHKADSV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V-KRSR--RSIQEYYE--R-HHEYYYKTPYEKRREICESYYPCNYLANRIGFQSAYIQ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YY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Callorhinchus-milii-Bgp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C-LL</w:t>
      </w:r>
      <w:r w:rsidRPr="003F6833">
        <w:rPr>
          <w:rFonts w:ascii="Courier New" w:hAnsi="Courier New" w:cs="Courier New"/>
        </w:rPr>
        <w:t>L--LILLGLGTL--C---------------------------------ANSM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M-KRHK--REYPNYYE--R-LREQYYKTPYERRKESCESYYPCDILANRIGYRNAYRQ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DY-----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Anabas-testudineus-mgpa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S-LLQ-FLALCAAAAL--CV--CY----DSHESTES--DE----DLFVPANRANS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I-RPQR--R-----------------KSAAERRSETCEDFRPCRLY</w:t>
      </w:r>
      <w:r w:rsidRPr="003F6833">
        <w:rPr>
          <w:rFonts w:ascii="Courier New" w:hAnsi="Courier New" w:cs="Courier New"/>
        </w:rPr>
        <w:t>SFQVGRQQAYNR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Gasterosteus-aculeatus-mgpa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S-LLQ-LLALCAAASF--CV--CY----DSHESTES--VE----DLFVAPNQANS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KSPAERRAETCEDYSPCRFYAYRHGFQQAFQR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Dicentrarchus-labrax-mgpa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S-LLQ-FLALCAAISL--CV--CY----ESHESTES--I</w:t>
      </w:r>
      <w:r w:rsidRPr="003F6833">
        <w:rPr>
          <w:rFonts w:ascii="Courier New" w:hAnsi="Courier New" w:cs="Courier New"/>
        </w:rPr>
        <w:t>E----DLFVSPNQANS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KSQAERRAESCEDYSPCRLYAYRHGYQQAYQR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Neolamprologus-brichardi-mgpa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S-LLR-LLALCAAVSL--CI--CY----DSHESTES--AE----DLFVPPNRANS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KSPAERRAEICEDYSPCRFYAYRYGAQHAYNR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Ory</w:t>
      </w:r>
      <w:r w:rsidRPr="003F6833">
        <w:rPr>
          <w:rFonts w:ascii="Courier New" w:hAnsi="Courier New" w:cs="Courier New"/>
        </w:rPr>
        <w:t>zias-sinensis-mgpa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S-LLQ-CLALCAAVSF--CG--CY----DSHESTES--FE----DLFVPRNRANS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I-TPQR--R-----------------KSPAEMQAETCEDFSPCRLYAYRFGYQQAYRR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Oryzias-latipes-mgpa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S-LLQ-CLALCAAVSF--CA--CY----DSHESTES--FE----DLFVPRNRANS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I-TPQR--R-------------</w:t>
      </w:r>
      <w:r w:rsidRPr="003F6833">
        <w:rPr>
          <w:rFonts w:ascii="Courier New" w:hAnsi="Courier New" w:cs="Courier New"/>
        </w:rPr>
        <w:t>----KSPAEMQAETCEDFSPCRLYAYRFGYQQAYRR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Xiphophorus-couchianus-mgpa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S-LLQ-FLALCAVVSL--CV--CY----DSNESNES--RE----DLFVPPNRANS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KSPAEIRAETCEDYSPCRFYAYRFGVQHAYQR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GR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Gadus-morhua-mgpa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EG-LLL-SVVLCTLLSL--SL--C</w:t>
      </w:r>
      <w:r w:rsidRPr="003F6833">
        <w:rPr>
          <w:rFonts w:ascii="Courier New" w:hAnsi="Courier New" w:cs="Courier New"/>
        </w:rPr>
        <w:t>Y----DSQESTES--FE----DVFMSPNQANS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KSPAERRAETCEDYSPCRFYAFRHGFQQAYQR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Scleropages-formosus-mgpb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lastRenderedPageBreak/>
        <w:t>--MKT-LLQ-CVALYVLLAL--CL--CY----DSHESQES--FE----DLFLNGRRASS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RR-LVKSPAERRAETCEDFSPCRFYAGRYGYQLAYQR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</w:t>
      </w:r>
      <w:r w:rsidRPr="003F6833">
        <w:rPr>
          <w:rFonts w:ascii="Courier New" w:hAnsi="Courier New" w:cs="Courier New"/>
        </w:rPr>
        <w:t>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Scleropages-formosus-mgpa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AL--CI--CY----ESQESDES--FE----DFFVNPSRANS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KSQAERQTEICEDYSPCRVYAYRNGYKQAYQK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Denticeps-clupeoides-mgpa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T-LLQCCTVLCVAITL--TV--CY----DSHESNES--YE----DLFVSPSRANT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I</w:t>
      </w:r>
      <w:r w:rsidRPr="003F6833">
        <w:rPr>
          <w:rFonts w:ascii="Courier New" w:hAnsi="Courier New" w:cs="Courier New"/>
        </w:rPr>
        <w:t>-NR-----------------RR-PVKSPVEIRSEICEDYSPCRLFAHRYGYQMAYQT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NR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Tetraodon-nigroviridis-mgpa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S-PLQ-VVVFCFAICL--CV--CY---DDSDESSES--LE----D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KSPLELHAETCEDYFPCRLYAFRHGFRQAYRR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Ictalurus-punctatus-mgpa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S-VLR-CVTLCVILAI--AV--CF----ESDESNES--LE----DLILNRYRANT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M-NSPG--RN--NYNT---YRWG-VFKSPAERRSEICEDNFKCRLMARRYGPQFAYQK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Astyanax-mexicanus-mgpa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MAAKT-VLW-CVMACVIMAI--AA--SY----DSQESHES--ME----DVFLNPYRANS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M-SPSY--GQYN------T-YRQ-RVKSPAELRSEIC</w:t>
      </w:r>
      <w:r w:rsidRPr="003F6833">
        <w:rPr>
          <w:rFonts w:ascii="Courier New" w:hAnsi="Courier New" w:cs="Courier New"/>
        </w:rPr>
        <w:t>EDYYPCRTFANRYGYQLAYNT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Danio-rerio-mgpa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CV-SPQ-CVFLCVVLALGAAA--AY----DSQESRES--LE-----VFVNPYQANA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M-RNTQ--HN--PY------IYR-RMKTPAERRAEVCEDFSPCRVFALRYGSQVAYQTF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Lepisosteus-oculatus-Mgp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NA-LLQ-LAVLSLLATL--CV--SY----DSYESNES--LE--</w:t>
      </w:r>
      <w:r w:rsidRPr="003F6833">
        <w:rPr>
          <w:rFonts w:ascii="Courier New" w:hAnsi="Courier New" w:cs="Courier New"/>
        </w:rPr>
        <w:t>--DIFIGSRRANS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M-RPVQ--PG--SYY-----PRR-ILKSPVEIRTEICEDSLQCKRYAMYHGYQQAYER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Raja-clavata-Mgp1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T-LIL--LGLCGLAAL--CA--A-----DSSESNEI--DD----AMFLRRRDAHF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M-RPAR--PS--NPWE-----RM-RVKSPYEVNREQCEEFRPCDMLARQIGHQQAYGRF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Amblyraja-radiata-</w:t>
      </w:r>
      <w:r w:rsidRPr="003F6833">
        <w:rPr>
          <w:rFonts w:ascii="Courier New" w:hAnsi="Courier New" w:cs="Courier New"/>
        </w:rPr>
        <w:t>Mgp1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T-LIL--LGLCGLVAL--CA--A-----DSSESNEI--DD----AMFLRRRDANF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M-RPAR--PS--NPWE-----RM-RIKSPYELNREQCEEFRPCDMLARQIGHRQAYGR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Leucoraja-erinacea-Mgp1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T-LIL--LGLCGLAAL--CA--A-----DSSESNEI--DD----AMFLRRRDAH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M-RPSR--PS--NPWE-----RM-RAKSPYELN</w:t>
      </w:r>
      <w:r w:rsidRPr="003F6833">
        <w:rPr>
          <w:rFonts w:ascii="Courier New" w:hAnsi="Courier New" w:cs="Courier New"/>
        </w:rPr>
        <w:t>REQCEEFRPCDMLARQIGHRQAYGRF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Galeorhinus-galeus-Mgp1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------DSSESNEI--ED----VLFLGRQDANS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M-RQPR--PP--NHWD----SRD-RFKSPRERTREKCEEYRPCERLARQVGLKRAYGK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NR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Prionace-glauca-Mgp1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T-LIL--LSICALAAL--CG--A-----DSSESNE</w:t>
      </w:r>
      <w:r w:rsidRPr="003F6833">
        <w:rPr>
          <w:rFonts w:ascii="Courier New" w:hAnsi="Courier New" w:cs="Courier New"/>
        </w:rPr>
        <w:t>I--DD----VLFLGRRDANS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M-KYPQ--LP--NHWD----SRD-RYRSPRERTRERCEEYRPCERLARQVGLKRAFGK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Scyliorhinus-canicula-Mgp1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T-LVF--LSVCALAAV--CT--A-----DSSESNEI--DD----VLFLGRRDAHS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M-RQPR--PP--HHWD--S-SRV-RYKSPREMTREICEEHRPCERLARQVGLKRAYGR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GR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Rh</w:t>
      </w:r>
      <w:r w:rsidRPr="003F6833">
        <w:rPr>
          <w:rFonts w:ascii="Courier New" w:hAnsi="Courier New" w:cs="Courier New"/>
        </w:rPr>
        <w:t>incodon-typus-Mgp1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M--AD--K-----DSSESNEI--DD----LLFLGRRDANS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M-RQPR--LP--NYWD----SRD-RFKYPYEINREMCEEYQPCERLATQVGLKQAFGKY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lastRenderedPageBreak/>
        <w:t>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Callorhinchus-milii-Mgp1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I-LLL--LMLSVLTAI--CV--A-----DSSESNEI--DE----ALFIKRRDANS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V-RQAK--RH--SPWE--</w:t>
      </w:r>
      <w:r w:rsidRPr="003F6833">
        <w:rPr>
          <w:rFonts w:ascii="Courier New" w:hAnsi="Courier New" w:cs="Courier New"/>
        </w:rPr>
        <w:t>S-SRD-RFKTLRERNRERCEEYRPCDRLARQVGLKRA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Gasterosteus-aculeatus-bgp1a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T-LAV--LLLCSLAVI--CL-------------------E----GLFVERQQASAV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A-RQ-R--RA----------AGQ-LSLTQLESLTEVCEANLACEDMMDTHGIIAAYTAY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VPY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Anabas-testudineus-bgp1a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T-LII--LVLC</w:t>
      </w:r>
      <w:r w:rsidRPr="003F6833">
        <w:rPr>
          <w:rFonts w:ascii="Courier New" w:hAnsi="Courier New" w:cs="Courier New"/>
        </w:rPr>
        <w:t>SLAVV--CL-------------------E----GLFVERDEASNV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V-RQ-K--RA----------AAQ-LTQFQLESLREVCEANLACEHMMDTNGIIAAYTAY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IPY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Dicentrarchus-labrax-bgp1a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T-LAI--LVLCSLAVI--CL-------------------E----GLFVEREQASTV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V-RQ-K--RA----------AGD-LSLTQLESLREVCEANLACEDMMDTQ</w:t>
      </w:r>
      <w:r w:rsidRPr="003F6833">
        <w:rPr>
          <w:rFonts w:ascii="Courier New" w:hAnsi="Courier New" w:cs="Courier New"/>
        </w:rPr>
        <w:t>GIIAAYTAY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IPY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Diplodus-puntazzo-bgp1a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T-LAI--LVLCSLAAI--CL------------------DE----GMFVERDQASAV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V-RQ-K--RA----------AGQ-LSLTQLESLREVCELNLACEHMMDTEGIIAAYTAY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IPY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Neolamprologus-brichardi-bgp1a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T-VAI--LALCFLVVI--C--------------------E--</w:t>
      </w:r>
      <w:r w:rsidRPr="003F6833">
        <w:rPr>
          <w:rFonts w:ascii="Courier New" w:hAnsi="Courier New" w:cs="Courier New"/>
        </w:rPr>
        <w:t>--GLFVEREQASTV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V-RQ-K--RA----------AGQ-LSL-----------------HMMDINGIIAAYTAY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IPY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Xiphophorus-couchianus-bgp1a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T-FIV--LVLCSLA--------------------------------FVEKDEASAV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V-RQ-K--RA----------AAE-LSLAQLESLKEVCEANMACEHMMDTNGIIAAYTAY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IPY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Astyana</w:t>
      </w:r>
      <w:r w:rsidRPr="003F6833">
        <w:rPr>
          <w:rFonts w:ascii="Courier New" w:hAnsi="Courier New" w:cs="Courier New"/>
        </w:rPr>
        <w:t>x-mexicanus-bgp1a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AFLPL--LLLSALVAL--CV--C----------------E----GVFVKRDLASVV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V-RQ-K--RAG---------AAD-LTQVQLESLREVCELNLACEHMMDTEGIIAAYTAY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IPF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Danio-rerio-bgp1a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S-LTV--LIFCCLMTV--CL-------------------E----GVFVKRDVASII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M-RQ-K--RA------GTA-PGD-LT</w:t>
      </w:r>
      <w:r w:rsidRPr="003F6833">
        <w:rPr>
          <w:rFonts w:ascii="Courier New" w:hAnsi="Courier New" w:cs="Courier New"/>
        </w:rPr>
        <w:t>PFQLESLREVCETNVACEHMMDTSGIITAYKTY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IPF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Denticeps-clupeoides-bgp1a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T-FTI--LILCAFAYV--CL--C----------------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---LESLREVCEADLGCEHMMDVSGIIAAYTAY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IPY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Gadus-morhua-bgp1a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T-IVL--LFLASLVAV--CL-------</w:t>
      </w:r>
      <w:r w:rsidRPr="003F6833">
        <w:rPr>
          <w:rFonts w:ascii="Courier New" w:hAnsi="Courier New" w:cs="Courier New"/>
        </w:rPr>
        <w:t>------------------VFVEREEADTL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V-RP-K--RA----------ATE-LTLTQLESLMEVCEVDVACESMMDTAGIIAAYTAH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IPF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Ictalurus-punctatus-bgp1a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T-LTI--LLLSALIGL--CA--CMGECVCVCV------------CVFVEREEASIA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V-RQ-K--RA-------TA-AAD-LSLAQLESLREVCEANLDCENMMDTSGIIAAYTKH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IPF-</w:t>
      </w:r>
      <w:r w:rsidRPr="003F6833">
        <w:rPr>
          <w:rFonts w:ascii="Courier New" w:hAnsi="Courier New" w:cs="Courier New"/>
        </w:rPr>
        <w:t>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Anabas-testudineus-bgp1b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T-LTL--LAICALLSV--C----------SSSSSESASDE--AAQVVVKRDLAAAL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L-RK-R--RA-------AP-AGT-LSPLQLESLREVCELNVACDELADTAGIVAAYTAY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VPF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Betta-splendens-bgp1b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T-LTL--LSICALLAA--C-------------SSESASDE--ASQVVVKRDLAAAL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L-RS-R--RA</w:t>
      </w:r>
      <w:r w:rsidRPr="003F6833">
        <w:rPr>
          <w:rFonts w:ascii="Courier New" w:hAnsi="Courier New" w:cs="Courier New"/>
        </w:rPr>
        <w:t>-------TP-AGD-LSPLQMESLREVCELNTACDDMADTDGIVAAYTAY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VPF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Dicentrarchus-labrax-bgp1b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lastRenderedPageBreak/>
        <w:t>--MKT-LAL--LSICALLSV--C--------------------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RR-R--RA-------AT-AGD-LTPLQMESLREVCELSIACDEMAETAGIVAAYTAY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VPF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Xiphophorus-couchianus-bgp1b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T</w:t>
      </w:r>
      <w:r w:rsidRPr="003F6833">
        <w:rPr>
          <w:rFonts w:ascii="Courier New" w:hAnsi="Courier New" w:cs="Courier New"/>
        </w:rPr>
        <w:t>-LTL--LSICALLSV--C--------------------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RR-R--RA-------A--QGN-LSPLQLESLKEVCELNVACDDMADTEGIVAAYTAY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VPF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Oryzias-latipes-bgp1b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T-LAL--LGLCALLSV--C--------------------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----ESLKEVCELNVACDE</w:t>
      </w:r>
      <w:r w:rsidRPr="003F6833">
        <w:rPr>
          <w:rFonts w:ascii="Courier New" w:hAnsi="Courier New" w:cs="Courier New"/>
        </w:rPr>
        <w:t>MADTEGIVAAYTAY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QVPF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Neolamprologus-brichardi-bgp1b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-----------------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RA-------AP-AGN-LSPLQLESLREVCELNVACDEMADTSGIVAAYTAY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VPF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Gasterosteus-aculeatus-bgp1b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T-LTL--LSICAL-------------------</w:t>
      </w:r>
      <w:r w:rsidRPr="003F6833">
        <w:rPr>
          <w:rFonts w:ascii="Courier New" w:hAnsi="Courier New" w:cs="Courier New"/>
        </w:rPr>
        <w:t>-------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RR-R--RA-------AP-AGD-LSPLQLESLREVCELNDGCDEMAETAGIVAAYVAY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AVPF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Gadus-morhua-bgp1b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T-LVL--LSICGLLTV--C--------------------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----ESLREVCELHDGCDEMAETEGIVAAYTAY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VPF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Ictalur</w:t>
      </w:r>
      <w:r w:rsidRPr="003F6833">
        <w:rPr>
          <w:rFonts w:ascii="Courier New" w:hAnsi="Courier New" w:cs="Courier New"/>
        </w:rPr>
        <w:t>us-punctatus-bgp1b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T-FTL--LIL-----------------------------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---LESLREVCEVNIACEHMSDTEGIVAAYTAY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IPF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Astyanax-mexicanus-bgp1b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T-FTL--LVL---------------------------------EHVVVKRSVAASM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L-RRHR--RA------GT</w:t>
      </w:r>
      <w:r w:rsidRPr="003F6833">
        <w:rPr>
          <w:rFonts w:ascii="Courier New" w:hAnsi="Courier New" w:cs="Courier New"/>
        </w:rPr>
        <w:t>P-AAA-LTPVQLESLREVCEVNMACDEMADTNGIVAAYTTY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VPF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Denticeps-clupeoides-bgp1b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T-FAL--L-------------------------------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---LESLREVCEANLACEDMAETAGIIAAYTAY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ITL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Danio-rerio-bgp1b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T-LGL--LSVCALLSV--C-</w:t>
      </w:r>
      <w:r w:rsidRPr="003F6833">
        <w:rPr>
          <w:rFonts w:ascii="Courier New" w:hAnsi="Courier New" w:cs="Courier New"/>
        </w:rPr>
        <w:t>--------------------------------AASL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L-RR-R--RA------GTP-AAD-LTPVQLESLREVCEVNLACEHMAETAGIVAAYTAY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KIPY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Scleropages-formosus-bgp1b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T-FAI--LVICGVLSV--CL-------------------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---LESLWEVCELNLACDDMADTAGIVAAYTQY</w:t>
      </w:r>
      <w:r w:rsidRPr="003F6833">
        <w:rPr>
          <w:rFonts w:ascii="Courier New" w:hAnsi="Courier New" w:cs="Courier New"/>
        </w:rPr>
        <w:t>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VPF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Scleropages-formosus-bgp1a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-----------------------VFVKRDLASAL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M-RQ-K--RA-------------------LESLREVCEVNLACEHMAETAGIVAAYTAY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IPF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Lepisosteus-oculatus-Bgp1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-----------------E----EVFVKRDLA</w:t>
      </w:r>
      <w:r w:rsidRPr="003F6833">
        <w:rPr>
          <w:rFonts w:ascii="Courier New" w:hAnsi="Courier New" w:cs="Courier New"/>
        </w:rPr>
        <w:t>SS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V-KRLK--R--------------------LESLREVCEVNLACEHMAETAGIVAAYTQY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IPY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Erpetoichthys-calabaricus-Bgp1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N-LTL--AVLCAVIAI--CL--C----------------E----DFFVKRDTASS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V-KRLK--RN-----------AN-YSPQQLESLREVCEVNLACEHMAETAGILAAYQQY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IPF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Acipenser-naccar</w:t>
      </w:r>
      <w:r w:rsidRPr="003F6833">
        <w:rPr>
          <w:rFonts w:ascii="Courier New" w:hAnsi="Courier New" w:cs="Courier New"/>
        </w:rPr>
        <w:t>ii-Bgp1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T-FTA--ILLLSLITL--AL--C----------------E----DFFVKRDVASS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V-TRRK--KR-------NA-DLT-LSPQKLESLSEVCELNTACNDLSDTVGIVAAYQKH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lastRenderedPageBreak/>
        <w:t>GPIPV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Bos-taurus-Bgp1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T-PML--LALLALATL--CL-------------------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YPDPLEPKREVCE</w:t>
      </w:r>
      <w:r w:rsidRPr="003F6833">
        <w:rPr>
          <w:rFonts w:ascii="Courier New" w:hAnsi="Courier New" w:cs="Courier New"/>
        </w:rPr>
        <w:t>LNPDCDELADHIGFQEAYRRF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V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Rousettus-aegyptiacus-Bgp1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S-PVL--LALLGLAAL--CL-------------------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YPDPLEPKREVCELNPDCDELADHIGFQEAYRRF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V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Pan-troglodytes-Bgp1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A-LTL--LALLALAAL--C------------------</w:t>
      </w:r>
      <w:r w:rsidRPr="003F6833">
        <w:rPr>
          <w:rFonts w:ascii="Courier New" w:hAnsi="Courier New" w:cs="Courier New"/>
        </w:rPr>
        <w:t>--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---LEPRREVCELNPDCDELADHIGFQEAYRRF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V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Homo-sapiens-Bgp1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A-LTL--LALLALAAL--C--------------------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YPDPLEPRREVCELNPDCDELADHIGFQEAYRRF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V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Oryctolagus-c</w:t>
      </w:r>
      <w:r w:rsidRPr="003F6833">
        <w:rPr>
          <w:rFonts w:ascii="Courier New" w:hAnsi="Courier New" w:cs="Courier New"/>
        </w:rPr>
        <w:t>uniculus-Bgp1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A-LTL--VALLALAAL--CL-------------------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YPDPLEPKREVCELNPDCDELADQVGLQDAYQRF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V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Loxodonta-africana-Bgp1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P-LTL--LALLALAAL--CL-------------------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</w:t>
      </w:r>
      <w:r w:rsidRPr="003F6833">
        <w:rPr>
          <w:rFonts w:ascii="Courier New" w:hAnsi="Courier New" w:cs="Courier New"/>
        </w:rPr>
        <w:t>-YPDPLELKKEVCELNPDCDELADHIGFHEAYRRF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TV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Felis-catus-Bgp1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P-LTI--LALSALAVL--CLC------------------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YPDPLEPKREICELNPDCDELADHIGFQDAYRRF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TV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Monodelphis-domestica-Bgp1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R-VLL--LSLLTLATL--CL--C----</w:t>
      </w:r>
      <w:r w:rsidRPr="003F6833">
        <w:rPr>
          <w:rFonts w:ascii="Courier New" w:hAnsi="Courier New" w:cs="Courier New"/>
        </w:rPr>
        <w:t>------------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YPDPLEQKREVCELNPDCDELADHIGFSEAYRRF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TA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Apteryx-owenii-Bgp1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T-LAL--LTLLALVAL-----------------------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--PLEAKREVCELNPDCDELADHIGFQEAYRRF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VV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G</w:t>
      </w:r>
      <w:r w:rsidRPr="003F6833">
        <w:rPr>
          <w:rFonts w:ascii="Courier New" w:hAnsi="Courier New" w:cs="Courier New"/>
        </w:rPr>
        <w:t>allus-gallus-Bgp1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A-AAL--LLLAALLTF--SL--C----------------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V-RRQK--RHY-----------------PLEAQREVCELSPDCDELADQIGFQEAYRRF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V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Rhinatrema-bivittatum-Bgp1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S-LIL--LTLLALAMI--CL--C----------------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</w:t>
      </w:r>
      <w:r w:rsidRPr="003F6833">
        <w:rPr>
          <w:rFonts w:ascii="Courier New" w:hAnsi="Courier New" w:cs="Courier New"/>
        </w:rPr>
        <w:t>-----------PLEPYREVCELNPDCDELADHIGFQEAYRRF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I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Microcaecilia-unicolor-Bgp1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P-LTL--VTLLALAVI--CL--C-----------------------------ANA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V-KRNK--RQY-----------------PLEPYREVCELSPDCDELADQIGFEEAYRRF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L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Xenopus-laevis-Bgp1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L-AIL-TVLLLGAAVL</w:t>
      </w:r>
      <w:r w:rsidRPr="003F6833">
        <w:rPr>
          <w:rFonts w:ascii="Courier New" w:hAnsi="Courier New" w:cs="Courier New"/>
        </w:rPr>
        <w:t>--CL-------------------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-SPLESQREVCELNPDCDELADHIGFQEAYRRF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V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Xenopus-tropicalis-Bgp1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L-AIV--LLLLGLAVL--CL-------------------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-SPLESQREVCELNPDCDELADHIGFQEAYRR</w:t>
      </w:r>
      <w:r w:rsidRPr="003F6833">
        <w:rPr>
          <w:rFonts w:ascii="Courier New" w:hAnsi="Courier New" w:cs="Courier New"/>
        </w:rPr>
        <w:t>F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V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Anolis-carolinensis-Bgp1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lastRenderedPageBreak/>
        <w:t>--MKT-LIL--VALLALAAL-----------------------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--PWEAHREVCELNPSCDELADQVGFQEAYRRF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L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Pogona-vitticeps-Bgp1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KT-LML--VSFLAVATL-LCL-------------------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</w:t>
      </w:r>
      <w:r w:rsidRPr="003F6833">
        <w:rPr>
          <w:rFonts w:ascii="Courier New" w:hAnsi="Courier New" w:cs="Courier New"/>
        </w:rPr>
        <w:t>---------------------------PLEPYREICELSPGCDELADQIGFKEAYRRYY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GPI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Pristis-pectinata-Mgp2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-----------------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FS-VRE-IYKGPAEVNREYCDGDDSCGKGYT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Amblyraja-radiata-Mgp2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</w:t>
      </w:r>
      <w:r w:rsidRPr="003F6833">
        <w:rPr>
          <w:rFonts w:ascii="Courier New" w:hAnsi="Courier New" w:cs="Courier New"/>
        </w:rPr>
        <w:t>-------------------------------------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FS-VHE-LYKGPGEVNREYCDGDENCGKGYA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Leucoraja-erinacea-Mgp2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----------------------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FS-VRE-MYKGPGEVNREYCDGDENC-</w:t>
      </w:r>
      <w:r w:rsidRPr="003F6833">
        <w:rPr>
          <w:rFonts w:ascii="Courier New" w:hAnsi="Courier New" w:cs="Courier New"/>
        </w:rPr>
        <w:t>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Scyliorhinus-canicula-Mgp2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T-LIL--LCLCTLVAV--C--------------------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------------RE-LYKSPAEVNREYCEGDDNCGKGYP---YMAAY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&gt;Callorhinchus-milii-Mgp2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MRT-LIV--LSLCALAVV--CLA-------APQESSQA--N</w:t>
      </w:r>
      <w:r w:rsidRPr="003F6833">
        <w:rPr>
          <w:rFonts w:ascii="Courier New" w:hAnsi="Courier New" w:cs="Courier New"/>
        </w:rPr>
        <w:t>E----DTFVDKQQANNF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N-RRLK--R------------RE-IYKSPVEVAKEYCDGDAQC-----------------</w:t>
      </w:r>
    </w:p>
    <w:p w:rsidR="00000000" w:rsidRPr="003F6833" w:rsidRDefault="0092388E" w:rsidP="003F6833">
      <w:pPr>
        <w:pStyle w:val="Textebrut"/>
        <w:rPr>
          <w:rFonts w:ascii="Courier New" w:hAnsi="Courier New" w:cs="Courier New"/>
        </w:rPr>
      </w:pPr>
      <w:r w:rsidRPr="003F6833">
        <w:rPr>
          <w:rFonts w:ascii="Courier New" w:hAnsi="Courier New" w:cs="Courier New"/>
        </w:rPr>
        <w:t>---------</w:t>
      </w:r>
    </w:p>
    <w:p w:rsidR="0092388E" w:rsidRPr="003F6833" w:rsidRDefault="0092388E" w:rsidP="003F6833">
      <w:pPr>
        <w:pStyle w:val="Textebrut"/>
        <w:rPr>
          <w:rFonts w:ascii="Courier New" w:hAnsi="Courier New" w:cs="Courier New"/>
        </w:rPr>
      </w:pPr>
    </w:p>
    <w:sectPr w:rsidR="0092388E" w:rsidRPr="003F6833" w:rsidSect="003F6833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7CA"/>
    <w:rsid w:val="003F6833"/>
    <w:rsid w:val="0092388E"/>
    <w:rsid w:val="00B527CA"/>
    <w:rsid w:val="00F86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154A61-D7BD-4D8B-B0F1-B92A11085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3F683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3F6833"/>
    <w:rPr>
      <w:rFonts w:ascii="Consolas" w:hAnsi="Consolas"/>
      <w:noProof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613</Words>
  <Characters>14373</Characters>
  <Application>Microsoft Office Word</Application>
  <DocSecurity>0</DocSecurity>
  <Lines>119</Lines>
  <Paragraphs>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2I</dc:creator>
  <cp:keywords/>
  <dc:description/>
  <cp:lastModifiedBy>SR2I</cp:lastModifiedBy>
  <cp:revision>2</cp:revision>
  <dcterms:created xsi:type="dcterms:W3CDTF">2020-12-05T17:20:00Z</dcterms:created>
  <dcterms:modified xsi:type="dcterms:W3CDTF">2020-12-05T17:20:00Z</dcterms:modified>
</cp:coreProperties>
</file>